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16FCC9" w14:textId="6868D10A" w:rsidR="00994A3D" w:rsidRPr="008E57C1" w:rsidRDefault="00654E8F" w:rsidP="00FC7FE8">
      <w:pPr>
        <w:pStyle w:val="SupplementaryMaterial"/>
        <w:spacing w:before="0"/>
      </w:pPr>
      <w:r w:rsidRPr="008E57C1">
        <w:t>Supplementary Material</w:t>
      </w:r>
    </w:p>
    <w:p w14:paraId="2A7D2CF8" w14:textId="5BBEF3FF" w:rsidR="006408F2" w:rsidRDefault="000B6F69" w:rsidP="00FC7FE8">
      <w:pPr>
        <w:tabs>
          <w:tab w:val="left" w:pos="0"/>
        </w:tabs>
        <w:spacing w:before="0" w:after="0"/>
        <w:rPr>
          <w:rFonts w:cs="Times New Roman"/>
          <w:lang w:eastAsia="ja-JP"/>
        </w:rPr>
      </w:pPr>
      <w:r w:rsidRPr="008E57C1">
        <w:rPr>
          <w:rFonts w:cs="Times New Roman"/>
          <w:b/>
          <w:szCs w:val="24"/>
        </w:rPr>
        <w:t xml:space="preserve">Supplementary Table </w:t>
      </w:r>
      <w:r w:rsidR="00DD5D89">
        <w:rPr>
          <w:rFonts w:cs="Times New Roman" w:hint="eastAsia"/>
          <w:b/>
          <w:szCs w:val="24"/>
          <w:lang w:eastAsia="ja-JP"/>
        </w:rPr>
        <w:t>3</w:t>
      </w:r>
      <w:r w:rsidRPr="008E57C1">
        <w:rPr>
          <w:rFonts w:cs="Times New Roman"/>
          <w:b/>
          <w:szCs w:val="24"/>
        </w:rPr>
        <w:t>.</w:t>
      </w:r>
      <w:r w:rsidRPr="008E57C1">
        <w:rPr>
          <w:rFonts w:cs="Times New Roman"/>
          <w:szCs w:val="24"/>
        </w:rPr>
        <w:t xml:space="preserve"> </w:t>
      </w:r>
      <w:r w:rsidRPr="008E57C1">
        <w:rPr>
          <w:rFonts w:cs="Times New Roman"/>
        </w:rPr>
        <w:t xml:space="preserve">The results of </w:t>
      </w:r>
      <w:r w:rsidR="002C3B5F" w:rsidRPr="008E57C1">
        <w:rPr>
          <w:rFonts w:cs="Times New Roman"/>
        </w:rPr>
        <w:t>GLMMs</w:t>
      </w:r>
      <w:r w:rsidR="00FD7103" w:rsidRPr="008E57C1">
        <w:rPr>
          <w:rFonts w:cs="Times New Roman"/>
        </w:rPr>
        <w:t xml:space="preserve"> for </w:t>
      </w:r>
      <w:r w:rsidR="00093E84">
        <w:rPr>
          <w:rFonts w:cs="Times New Roman" w:hint="eastAsia"/>
          <w:lang w:eastAsia="ja-JP"/>
        </w:rPr>
        <w:t>calls</w:t>
      </w:r>
      <w:r w:rsidR="00B07BDB">
        <w:rPr>
          <w:rFonts w:cs="Times New Roman" w:hint="eastAsia"/>
          <w:lang w:eastAsia="ja-JP"/>
        </w:rPr>
        <w:t xml:space="preserve"> comparing the effect</w:t>
      </w:r>
      <w:r w:rsidR="00823852">
        <w:rPr>
          <w:rFonts w:cs="Times New Roman" w:hint="eastAsia"/>
          <w:lang w:eastAsia="ja-JP"/>
        </w:rPr>
        <w:t xml:space="preserve"> of familiarity between the 1</w:t>
      </w:r>
      <w:r w:rsidR="00391727">
        <w:rPr>
          <w:rFonts w:cs="Times New Roman" w:hint="eastAsia"/>
          <w:lang w:eastAsia="ja-JP"/>
        </w:rPr>
        <w:t>st</w:t>
      </w:r>
      <w:r w:rsidR="00823852">
        <w:rPr>
          <w:rFonts w:cs="Times New Roman" w:hint="eastAsia"/>
          <w:lang w:eastAsia="ja-JP"/>
        </w:rPr>
        <w:t xml:space="preserve"> </w:t>
      </w:r>
      <w:r w:rsidR="00391727">
        <w:rPr>
          <w:rFonts w:cs="Times New Roman" w:hint="eastAsia"/>
          <w:lang w:eastAsia="ja-JP"/>
        </w:rPr>
        <w:t xml:space="preserve">and 2nd steps of </w:t>
      </w:r>
      <w:r w:rsidR="00391727">
        <w:rPr>
          <w:rFonts w:cs="Times New Roman"/>
          <w:lang w:eastAsia="ja-JP"/>
        </w:rPr>
        <w:t xml:space="preserve">the </w:t>
      </w:r>
      <w:r w:rsidR="00391727">
        <w:rPr>
          <w:rFonts w:cs="Times New Roman" w:hint="eastAsia"/>
          <w:lang w:eastAsia="ja-JP"/>
        </w:rPr>
        <w:t>experiment</w:t>
      </w:r>
      <w:r w:rsidR="0077420B" w:rsidRPr="008E57C1">
        <w:rPr>
          <w:rFonts w:cs="Times New Roman"/>
        </w:rPr>
        <w:t xml:space="preserve">. </w:t>
      </w:r>
      <w:r w:rsidR="004306FE" w:rsidRPr="008E57C1">
        <w:rPr>
          <w:rFonts w:cs="Times New Roman"/>
        </w:rPr>
        <w:t xml:space="preserve">The conditional and zero-inflation </w:t>
      </w:r>
      <w:r w:rsidR="001661A6" w:rsidRPr="008E57C1">
        <w:rPr>
          <w:rFonts w:cs="Times New Roman"/>
        </w:rPr>
        <w:t>model</w:t>
      </w:r>
      <w:r w:rsidR="00391727">
        <w:rPr>
          <w:rFonts w:cs="Times New Roman" w:hint="eastAsia"/>
          <w:lang w:eastAsia="ja-JP"/>
        </w:rPr>
        <w:t>s</w:t>
      </w:r>
      <w:r w:rsidR="001661A6" w:rsidRPr="008E57C1">
        <w:rPr>
          <w:rFonts w:cs="Times New Roman"/>
        </w:rPr>
        <w:t xml:space="preserve"> were </w:t>
      </w:r>
      <w:r w:rsidR="00ED2A29" w:rsidRPr="008E57C1">
        <w:rPr>
          <w:rFonts w:cs="Times New Roman"/>
        </w:rPr>
        <w:t>acquired from</w:t>
      </w:r>
      <w:r w:rsidR="00834877" w:rsidRPr="008E57C1">
        <w:rPr>
          <w:rFonts w:cs="Times New Roman"/>
        </w:rPr>
        <w:t xml:space="preserve"> the summary of the models</w:t>
      </w:r>
      <w:r w:rsidR="00831B4D">
        <w:rPr>
          <w:rFonts w:cs="Times New Roman" w:hint="eastAsia"/>
          <w:lang w:eastAsia="ja-JP"/>
        </w:rPr>
        <w:t>.</w:t>
      </w:r>
    </w:p>
    <w:tbl>
      <w:tblPr>
        <w:tblStyle w:val="af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957"/>
        <w:gridCol w:w="1957"/>
      </w:tblGrid>
      <w:tr w:rsidR="00A32D60" w14:paraId="6E29DD80" w14:textId="77777777" w:rsidTr="00F36D25">
        <w:trPr>
          <w:trHeight w:val="413"/>
          <w:jc w:val="center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51F08F26" w14:textId="792C667D" w:rsidR="00A32D60" w:rsidRDefault="00A32D60" w:rsidP="009E544E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</w:rPr>
            </w:pPr>
            <w:r w:rsidRPr="006E0B13">
              <w:rPr>
                <w:rFonts w:cs="Times New Roman"/>
              </w:rPr>
              <w:t>Fixed Effects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vAlign w:val="center"/>
          </w:tcPr>
          <w:p w14:paraId="14B07A1D" w14:textId="1842680A" w:rsidR="00A32D60" w:rsidRDefault="00A32D60" w:rsidP="009E544E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Estimate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vAlign w:val="center"/>
          </w:tcPr>
          <w:p w14:paraId="51496979" w14:textId="5ECC0D63" w:rsidR="00A32D60" w:rsidRDefault="00A32D60" w:rsidP="009E544E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lang w:eastAsia="ja-JP"/>
              </w:rPr>
            </w:pPr>
            <w:r w:rsidRPr="002675E3">
              <w:rPr>
                <w:rFonts w:cs="Times New Roman" w:hint="eastAsia"/>
                <w:i/>
                <w:iCs/>
                <w:lang w:eastAsia="ja-JP"/>
              </w:rPr>
              <w:t>p</w:t>
            </w:r>
            <w:r>
              <w:rPr>
                <w:rFonts w:cs="Times New Roman" w:hint="eastAsia"/>
                <w:lang w:eastAsia="ja-JP"/>
              </w:rPr>
              <w:t>-value</w:t>
            </w:r>
          </w:p>
        </w:tc>
      </w:tr>
      <w:tr w:rsidR="00D60066" w14:paraId="41F3B7A2" w14:textId="77777777" w:rsidTr="00096002">
        <w:trPr>
          <w:trHeight w:val="413"/>
          <w:jc w:val="center"/>
        </w:trPr>
        <w:tc>
          <w:tcPr>
            <w:tcW w:w="7883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E29179" w14:textId="3054D036" w:rsidR="00D60066" w:rsidRPr="00D60066" w:rsidRDefault="00D60066" w:rsidP="009E544E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Call</w:t>
            </w:r>
          </w:p>
        </w:tc>
      </w:tr>
      <w:tr w:rsidR="00A32D60" w14:paraId="3282AAAE" w14:textId="77777777" w:rsidTr="00BB75AF">
        <w:trPr>
          <w:trHeight w:val="413"/>
          <w:jc w:val="center"/>
        </w:trPr>
        <w:tc>
          <w:tcPr>
            <w:tcW w:w="788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D96E6" w14:textId="4B2D6E9D" w:rsidR="00A32D60" w:rsidRPr="00A32D60" w:rsidRDefault="00A32D60" w:rsidP="00D0370D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lang w:eastAsia="ja-JP"/>
              </w:rPr>
            </w:pPr>
            <w:r w:rsidRPr="00A32D60">
              <w:rPr>
                <w:rFonts w:cs="Times New Roman" w:hint="eastAsia"/>
                <w:lang w:eastAsia="ja-JP"/>
              </w:rPr>
              <w:t>Conditional model</w:t>
            </w:r>
          </w:p>
        </w:tc>
      </w:tr>
      <w:tr w:rsidR="00A32D60" w14:paraId="6EE492BC" w14:textId="77777777" w:rsidTr="00F36D25">
        <w:trPr>
          <w:trHeight w:val="413"/>
          <w:jc w:val="center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3C1DDC1E" w14:textId="499C28ED" w:rsidR="00A32D60" w:rsidRPr="00F36D25" w:rsidRDefault="00A32D60" w:rsidP="009E544E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b/>
                <w:bCs/>
                <w:lang w:eastAsia="ja-JP"/>
              </w:rPr>
            </w:pPr>
            <w:r w:rsidRPr="00F36D25">
              <w:rPr>
                <w:rFonts w:cs="Times New Roman" w:hint="eastAsia"/>
                <w:b/>
                <w:bCs/>
                <w:lang w:eastAsia="ja-JP"/>
              </w:rPr>
              <w:t>Familiarity (</w:t>
            </w:r>
            <w:proofErr w:type="gramStart"/>
            <w:r w:rsidR="003B08E1">
              <w:rPr>
                <w:rFonts w:cs="Times New Roman" w:hint="eastAsia"/>
                <w:b/>
                <w:bCs/>
                <w:lang w:eastAsia="ja-JP"/>
              </w:rPr>
              <w:t>Non-imprinted</w:t>
            </w:r>
            <w:proofErr w:type="gramEnd"/>
            <w:r w:rsidRPr="00F36D25">
              <w:rPr>
                <w:rFonts w:cs="Times New Roman" w:hint="eastAsia"/>
                <w:b/>
                <w:bCs/>
                <w:lang w:eastAsia="ja-JP"/>
              </w:rPr>
              <w:t>)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vAlign w:val="center"/>
          </w:tcPr>
          <w:p w14:paraId="609235C0" w14:textId="2CD964F4" w:rsidR="00A32D60" w:rsidRPr="00F36D25" w:rsidRDefault="00C00F46" w:rsidP="009E544E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b/>
                <w:bCs/>
                <w:lang w:eastAsia="ja-JP"/>
              </w:rPr>
            </w:pPr>
            <w:r w:rsidRPr="00F36D25">
              <w:rPr>
                <w:rFonts w:cs="Times New Roman" w:hint="eastAsia"/>
                <w:b/>
                <w:bCs/>
                <w:lang w:eastAsia="ja-JP"/>
              </w:rPr>
              <w:t>-0.37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vAlign w:val="center"/>
          </w:tcPr>
          <w:p w14:paraId="6424F232" w14:textId="28DBB6A2" w:rsidR="00A32D60" w:rsidRPr="00F36D25" w:rsidRDefault="00A33392" w:rsidP="009E544E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b/>
                <w:bCs/>
                <w:lang w:eastAsia="ja-JP"/>
              </w:rPr>
            </w:pPr>
            <w:r w:rsidRPr="00F36D25">
              <w:rPr>
                <w:rFonts w:cs="Times New Roman" w:hint="eastAsia"/>
                <w:b/>
                <w:bCs/>
                <w:lang w:eastAsia="ja-JP"/>
              </w:rPr>
              <w:t>0.050</w:t>
            </w:r>
          </w:p>
        </w:tc>
      </w:tr>
      <w:tr w:rsidR="000862A7" w14:paraId="1824B3DC" w14:textId="77777777" w:rsidTr="00F36D25">
        <w:trPr>
          <w:trHeight w:val="413"/>
          <w:jc w:val="center"/>
        </w:trPr>
        <w:tc>
          <w:tcPr>
            <w:tcW w:w="3969" w:type="dxa"/>
            <w:vAlign w:val="center"/>
          </w:tcPr>
          <w:p w14:paraId="1F48BF3B" w14:textId="009D9FA4" w:rsidR="000862A7" w:rsidRPr="00F36D25" w:rsidRDefault="00415065" w:rsidP="009E544E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b/>
                <w:bCs/>
                <w:lang w:eastAsia="ja-JP"/>
              </w:rPr>
            </w:pPr>
            <w:r w:rsidRPr="00F36D25">
              <w:rPr>
                <w:rFonts w:cs="Times New Roman" w:hint="eastAsia"/>
                <w:b/>
                <w:bCs/>
                <w:lang w:eastAsia="ja-JP"/>
              </w:rPr>
              <w:t>Natural vs Artificial song (</w:t>
            </w:r>
            <w:r w:rsidR="009E544E" w:rsidRPr="00F36D25">
              <w:rPr>
                <w:rFonts w:cs="Times New Roman" w:hint="eastAsia"/>
                <w:b/>
                <w:bCs/>
                <w:lang w:eastAsia="ja-JP"/>
              </w:rPr>
              <w:t>Natural</w:t>
            </w:r>
            <w:r w:rsidRPr="00F36D25">
              <w:rPr>
                <w:rFonts w:cs="Times New Roman" w:hint="eastAsia"/>
                <w:b/>
                <w:bCs/>
                <w:lang w:eastAsia="ja-JP"/>
              </w:rPr>
              <w:t>)</w:t>
            </w:r>
          </w:p>
        </w:tc>
        <w:tc>
          <w:tcPr>
            <w:tcW w:w="1957" w:type="dxa"/>
            <w:vAlign w:val="center"/>
          </w:tcPr>
          <w:p w14:paraId="44DD0271" w14:textId="59A4EB82" w:rsidR="000862A7" w:rsidRPr="00F36D25" w:rsidRDefault="00BC0F6E" w:rsidP="009E544E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b/>
                <w:bCs/>
                <w:lang w:eastAsia="ja-JP"/>
              </w:rPr>
            </w:pPr>
            <w:r w:rsidRPr="00F36D25">
              <w:rPr>
                <w:rFonts w:cs="Times New Roman" w:hint="eastAsia"/>
                <w:b/>
                <w:bCs/>
                <w:lang w:eastAsia="ja-JP"/>
              </w:rPr>
              <w:t>-2.</w:t>
            </w:r>
            <w:r w:rsidR="004D55E4" w:rsidRPr="00F36D25">
              <w:rPr>
                <w:rFonts w:cs="Times New Roman" w:hint="eastAsia"/>
                <w:b/>
                <w:bCs/>
                <w:lang w:eastAsia="ja-JP"/>
              </w:rPr>
              <w:t>46</w:t>
            </w:r>
          </w:p>
        </w:tc>
        <w:tc>
          <w:tcPr>
            <w:tcW w:w="1957" w:type="dxa"/>
            <w:vAlign w:val="center"/>
          </w:tcPr>
          <w:p w14:paraId="6DB371E1" w14:textId="53BED593" w:rsidR="000862A7" w:rsidRPr="00F36D25" w:rsidRDefault="00A33392" w:rsidP="009E544E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b/>
                <w:bCs/>
                <w:lang w:eastAsia="ja-JP"/>
              </w:rPr>
            </w:pPr>
            <w:r w:rsidRPr="00F36D25">
              <w:rPr>
                <w:rFonts w:cs="Times New Roman" w:hint="eastAsia"/>
                <w:b/>
                <w:bCs/>
                <w:lang w:eastAsia="ja-JP"/>
              </w:rPr>
              <w:t>&lt;0.001</w:t>
            </w:r>
          </w:p>
        </w:tc>
      </w:tr>
      <w:tr w:rsidR="00A32D60" w14:paraId="66D506AF" w14:textId="77777777" w:rsidTr="00F36D25">
        <w:trPr>
          <w:trHeight w:val="413"/>
          <w:jc w:val="center"/>
        </w:trPr>
        <w:tc>
          <w:tcPr>
            <w:tcW w:w="3969" w:type="dxa"/>
            <w:vAlign w:val="center"/>
          </w:tcPr>
          <w:p w14:paraId="7D3412E6" w14:textId="446A6974" w:rsidR="00A32D60" w:rsidRPr="00F36D25" w:rsidRDefault="000862A7" w:rsidP="009E544E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b/>
                <w:bCs/>
                <w:lang w:eastAsia="ja-JP"/>
              </w:rPr>
            </w:pPr>
            <w:r w:rsidRPr="00F36D25">
              <w:rPr>
                <w:rFonts w:cs="Times New Roman" w:hint="eastAsia"/>
                <w:b/>
                <w:bCs/>
                <w:lang w:eastAsia="ja-JP"/>
              </w:rPr>
              <w:t>Session Order</w:t>
            </w:r>
          </w:p>
        </w:tc>
        <w:tc>
          <w:tcPr>
            <w:tcW w:w="1957" w:type="dxa"/>
            <w:vAlign w:val="center"/>
          </w:tcPr>
          <w:p w14:paraId="51C5EFB3" w14:textId="2FF949C3" w:rsidR="00A32D60" w:rsidRPr="00F36D25" w:rsidRDefault="00BC0F6E" w:rsidP="009E544E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b/>
                <w:bCs/>
                <w:lang w:eastAsia="ja-JP"/>
              </w:rPr>
            </w:pPr>
            <w:r w:rsidRPr="00F36D25">
              <w:rPr>
                <w:rFonts w:cs="Times New Roman" w:hint="eastAsia"/>
                <w:b/>
                <w:bCs/>
                <w:lang w:eastAsia="ja-JP"/>
              </w:rPr>
              <w:t>0.76</w:t>
            </w:r>
          </w:p>
        </w:tc>
        <w:tc>
          <w:tcPr>
            <w:tcW w:w="1957" w:type="dxa"/>
            <w:vAlign w:val="center"/>
          </w:tcPr>
          <w:p w14:paraId="31898BDB" w14:textId="45F78FA1" w:rsidR="00A32D60" w:rsidRPr="00F36D25" w:rsidRDefault="00A33392" w:rsidP="009E544E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b/>
                <w:bCs/>
                <w:lang w:eastAsia="ja-JP"/>
              </w:rPr>
            </w:pPr>
            <w:r w:rsidRPr="00F36D25">
              <w:rPr>
                <w:rFonts w:cs="Times New Roman" w:hint="eastAsia"/>
                <w:b/>
                <w:bCs/>
                <w:lang w:eastAsia="ja-JP"/>
              </w:rPr>
              <w:t>0.021</w:t>
            </w:r>
          </w:p>
        </w:tc>
      </w:tr>
      <w:tr w:rsidR="00A32D60" w14:paraId="2BB0BB33" w14:textId="77777777" w:rsidTr="00F36D25">
        <w:trPr>
          <w:trHeight w:val="413"/>
          <w:jc w:val="center"/>
        </w:trPr>
        <w:tc>
          <w:tcPr>
            <w:tcW w:w="3969" w:type="dxa"/>
            <w:vAlign w:val="center"/>
          </w:tcPr>
          <w:p w14:paraId="3F794050" w14:textId="1AE13878" w:rsidR="00A32D60" w:rsidRPr="00F36D25" w:rsidRDefault="000862A7" w:rsidP="009E544E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b/>
                <w:bCs/>
                <w:lang w:eastAsia="ja-JP"/>
              </w:rPr>
            </w:pPr>
            <w:r w:rsidRPr="00F36D25">
              <w:rPr>
                <w:rFonts w:cs="Times New Roman" w:hint="eastAsia"/>
                <w:b/>
                <w:bCs/>
                <w:lang w:eastAsia="ja-JP"/>
              </w:rPr>
              <w:t>Trial Order</w:t>
            </w:r>
          </w:p>
        </w:tc>
        <w:tc>
          <w:tcPr>
            <w:tcW w:w="1957" w:type="dxa"/>
            <w:vAlign w:val="center"/>
          </w:tcPr>
          <w:p w14:paraId="29A51EB2" w14:textId="1088FFA2" w:rsidR="00A32D60" w:rsidRPr="00F36D25" w:rsidRDefault="00BC0F6E" w:rsidP="009E544E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b/>
                <w:bCs/>
                <w:lang w:eastAsia="ja-JP"/>
              </w:rPr>
            </w:pPr>
            <w:r w:rsidRPr="00F36D25">
              <w:rPr>
                <w:rFonts w:cs="Times New Roman" w:hint="eastAsia"/>
                <w:b/>
                <w:bCs/>
                <w:lang w:eastAsia="ja-JP"/>
              </w:rPr>
              <w:t>-0.18</w:t>
            </w:r>
          </w:p>
        </w:tc>
        <w:tc>
          <w:tcPr>
            <w:tcW w:w="1957" w:type="dxa"/>
            <w:vAlign w:val="center"/>
          </w:tcPr>
          <w:p w14:paraId="3E976024" w14:textId="549FF156" w:rsidR="00A32D60" w:rsidRPr="00F36D25" w:rsidRDefault="0001735B" w:rsidP="009E544E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b/>
                <w:bCs/>
                <w:lang w:eastAsia="ja-JP"/>
              </w:rPr>
            </w:pPr>
            <w:r w:rsidRPr="00F36D25">
              <w:rPr>
                <w:rFonts w:cs="Times New Roman" w:hint="eastAsia"/>
                <w:b/>
                <w:bCs/>
                <w:lang w:eastAsia="ja-JP"/>
              </w:rPr>
              <w:t>&lt;0.001</w:t>
            </w:r>
          </w:p>
        </w:tc>
      </w:tr>
      <w:tr w:rsidR="00A32D60" w14:paraId="44E320A8" w14:textId="77777777" w:rsidTr="00F36D25">
        <w:trPr>
          <w:trHeight w:val="413"/>
          <w:jc w:val="center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57753FEC" w14:textId="38A4C137" w:rsidR="00A32D60" w:rsidRDefault="000F7ACB" w:rsidP="009E544E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Familiarity:</w:t>
            </w:r>
            <w:r w:rsidR="00C00F46">
              <w:rPr>
                <w:rFonts w:cs="Times New Roman" w:hint="eastAsia"/>
                <w:lang w:eastAsia="ja-JP"/>
              </w:rPr>
              <w:t xml:space="preserve"> Natural vs Artificial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vAlign w:val="center"/>
          </w:tcPr>
          <w:p w14:paraId="4822353F" w14:textId="168AD245" w:rsidR="00A32D60" w:rsidRDefault="00BC0F6E" w:rsidP="009E544E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-0.49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vAlign w:val="center"/>
          </w:tcPr>
          <w:p w14:paraId="63619D08" w14:textId="03823E14" w:rsidR="00A32D60" w:rsidRDefault="0001735B" w:rsidP="009E544E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.310</w:t>
            </w:r>
          </w:p>
        </w:tc>
      </w:tr>
      <w:tr w:rsidR="00095F92" w14:paraId="4E865BA5" w14:textId="77777777" w:rsidTr="00BB75AF">
        <w:trPr>
          <w:trHeight w:val="413"/>
          <w:jc w:val="center"/>
        </w:trPr>
        <w:tc>
          <w:tcPr>
            <w:tcW w:w="788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B1D39" w14:textId="66F15EFE" w:rsidR="00095F92" w:rsidRDefault="00095F92" w:rsidP="009E544E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Zero-inflation model</w:t>
            </w:r>
          </w:p>
        </w:tc>
      </w:tr>
      <w:tr w:rsidR="00095F92" w14:paraId="270C5A7E" w14:textId="77777777" w:rsidTr="00F36D25">
        <w:trPr>
          <w:trHeight w:val="413"/>
          <w:jc w:val="center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5B7C5B1F" w14:textId="1469C996" w:rsidR="00095F92" w:rsidRDefault="00C3388C" w:rsidP="009E544E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  <w:lang w:eastAsia="ja-JP"/>
              </w:rPr>
              <w:t>Familiarity (</w:t>
            </w:r>
            <w:proofErr w:type="gramStart"/>
            <w:r w:rsidR="003B08E1">
              <w:rPr>
                <w:rFonts w:cs="Times New Roman" w:hint="eastAsia"/>
                <w:lang w:eastAsia="ja-JP"/>
              </w:rPr>
              <w:t>Non-imprinted</w:t>
            </w:r>
            <w:proofErr w:type="gramEnd"/>
            <w:r>
              <w:rPr>
                <w:rFonts w:cs="Times New Roman" w:hint="eastAsia"/>
                <w:lang w:eastAsia="ja-JP"/>
              </w:rPr>
              <w:t>)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vAlign w:val="center"/>
          </w:tcPr>
          <w:p w14:paraId="4CC0AE2B" w14:textId="16BD5AB8" w:rsidR="00095F92" w:rsidRDefault="002A24AC" w:rsidP="009E544E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1.42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vAlign w:val="center"/>
          </w:tcPr>
          <w:p w14:paraId="16E695C5" w14:textId="03D839FC" w:rsidR="004D55E4" w:rsidRDefault="004D55E4" w:rsidP="009E544E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..446</w:t>
            </w:r>
          </w:p>
        </w:tc>
      </w:tr>
      <w:tr w:rsidR="00095F92" w14:paraId="2F853643" w14:textId="77777777" w:rsidTr="00F36D25">
        <w:trPr>
          <w:trHeight w:val="413"/>
          <w:jc w:val="center"/>
        </w:trPr>
        <w:tc>
          <w:tcPr>
            <w:tcW w:w="3969" w:type="dxa"/>
            <w:vAlign w:val="center"/>
          </w:tcPr>
          <w:p w14:paraId="78F6EC99" w14:textId="0E8CD606" w:rsidR="00095F92" w:rsidRDefault="00C3388C" w:rsidP="009E544E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  <w:lang w:eastAsia="ja-JP"/>
              </w:rPr>
              <w:t>Natural vs Artificial song (Natural)</w:t>
            </w:r>
          </w:p>
        </w:tc>
        <w:tc>
          <w:tcPr>
            <w:tcW w:w="1957" w:type="dxa"/>
            <w:vAlign w:val="center"/>
          </w:tcPr>
          <w:p w14:paraId="33DF9C60" w14:textId="26EBCC1F" w:rsidR="00095F92" w:rsidRDefault="003D065C" w:rsidP="009E544E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-28.1</w:t>
            </w:r>
            <w:r w:rsidR="004D55E4">
              <w:rPr>
                <w:rFonts w:cs="Times New Roman" w:hint="eastAsia"/>
                <w:lang w:eastAsia="ja-JP"/>
              </w:rPr>
              <w:t>1</w:t>
            </w:r>
          </w:p>
        </w:tc>
        <w:tc>
          <w:tcPr>
            <w:tcW w:w="1957" w:type="dxa"/>
            <w:vAlign w:val="center"/>
          </w:tcPr>
          <w:p w14:paraId="247ECCD8" w14:textId="06C0FF97" w:rsidR="00095F92" w:rsidRDefault="004D55E4" w:rsidP="009E544E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.997</w:t>
            </w:r>
          </w:p>
        </w:tc>
      </w:tr>
      <w:tr w:rsidR="00095F92" w14:paraId="36CE5A2B" w14:textId="77777777" w:rsidTr="00F36D25">
        <w:trPr>
          <w:trHeight w:val="413"/>
          <w:jc w:val="center"/>
        </w:trPr>
        <w:tc>
          <w:tcPr>
            <w:tcW w:w="3969" w:type="dxa"/>
            <w:vAlign w:val="center"/>
          </w:tcPr>
          <w:p w14:paraId="3AF1A32F" w14:textId="08F58985" w:rsidR="00095F92" w:rsidRDefault="00C3388C" w:rsidP="009E544E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  <w:lang w:eastAsia="ja-JP"/>
              </w:rPr>
              <w:t>Session Order</w:t>
            </w:r>
          </w:p>
        </w:tc>
        <w:tc>
          <w:tcPr>
            <w:tcW w:w="1957" w:type="dxa"/>
            <w:vAlign w:val="center"/>
          </w:tcPr>
          <w:p w14:paraId="630E2102" w14:textId="6F7922D7" w:rsidR="00095F92" w:rsidRDefault="003D065C" w:rsidP="009E544E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1.2</w:t>
            </w:r>
            <w:r w:rsidR="00EE4AD5">
              <w:rPr>
                <w:rFonts w:cs="Times New Roman" w:hint="eastAsia"/>
                <w:lang w:eastAsia="ja-JP"/>
              </w:rPr>
              <w:t>2</w:t>
            </w:r>
          </w:p>
        </w:tc>
        <w:tc>
          <w:tcPr>
            <w:tcW w:w="1957" w:type="dxa"/>
            <w:vAlign w:val="center"/>
          </w:tcPr>
          <w:p w14:paraId="301528E3" w14:textId="56389379" w:rsidR="00095F92" w:rsidRDefault="004D55E4" w:rsidP="009E544E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.145</w:t>
            </w:r>
          </w:p>
        </w:tc>
      </w:tr>
      <w:tr w:rsidR="00095F92" w14:paraId="00CCFFB1" w14:textId="77777777" w:rsidTr="00F36D25">
        <w:trPr>
          <w:trHeight w:val="413"/>
          <w:jc w:val="center"/>
        </w:trPr>
        <w:tc>
          <w:tcPr>
            <w:tcW w:w="3969" w:type="dxa"/>
            <w:vAlign w:val="center"/>
          </w:tcPr>
          <w:p w14:paraId="7AC2003F" w14:textId="0D2FACE4" w:rsidR="00095F92" w:rsidRDefault="00C3388C" w:rsidP="009E544E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  <w:lang w:eastAsia="ja-JP"/>
              </w:rPr>
              <w:t>Trial Order</w:t>
            </w:r>
          </w:p>
        </w:tc>
        <w:tc>
          <w:tcPr>
            <w:tcW w:w="1957" w:type="dxa"/>
            <w:vAlign w:val="center"/>
          </w:tcPr>
          <w:p w14:paraId="7F906DCA" w14:textId="153A77C9" w:rsidR="00095F92" w:rsidRDefault="00EE4AD5" w:rsidP="009E544E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1.20</w:t>
            </w:r>
          </w:p>
        </w:tc>
        <w:tc>
          <w:tcPr>
            <w:tcW w:w="1957" w:type="dxa"/>
            <w:vAlign w:val="center"/>
          </w:tcPr>
          <w:p w14:paraId="62D0D6CA" w14:textId="60A735E4" w:rsidR="00095F92" w:rsidRDefault="00F32125" w:rsidP="009E544E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.355</w:t>
            </w:r>
          </w:p>
        </w:tc>
      </w:tr>
    </w:tbl>
    <w:p w14:paraId="1A0A765E" w14:textId="77777777" w:rsidR="00110956" w:rsidRPr="008E57C1" w:rsidRDefault="00110956" w:rsidP="00FC7FE8">
      <w:pPr>
        <w:tabs>
          <w:tab w:val="left" w:pos="0"/>
        </w:tabs>
        <w:spacing w:before="0" w:after="0"/>
        <w:rPr>
          <w:rFonts w:cs="Times New Roman"/>
        </w:rPr>
      </w:pPr>
    </w:p>
    <w:sectPr w:rsidR="00110956" w:rsidRPr="008E57C1" w:rsidSect="002D7065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1F63EB" w14:textId="77777777" w:rsidR="002D7065" w:rsidRDefault="002D7065" w:rsidP="00117666">
      <w:pPr>
        <w:spacing w:after="0"/>
      </w:pPr>
      <w:r>
        <w:separator/>
      </w:r>
    </w:p>
  </w:endnote>
  <w:endnote w:type="continuationSeparator" w:id="0">
    <w:p w14:paraId="5C96083C" w14:textId="77777777" w:rsidR="002D7065" w:rsidRDefault="002D70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64F2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64F2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64F2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64F2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64F2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64F2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3EEEA8" w14:textId="77777777" w:rsidR="002D7065" w:rsidRDefault="002D7065" w:rsidP="00117666">
      <w:pPr>
        <w:spacing w:after="0"/>
      </w:pPr>
      <w:r>
        <w:separator/>
      </w:r>
    </w:p>
  </w:footnote>
  <w:footnote w:type="continuationSeparator" w:id="0">
    <w:p w14:paraId="2B3B1D1E" w14:textId="77777777" w:rsidR="002D7065" w:rsidRDefault="002D70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64F2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3AF36A5" w:rsidR="00664F2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BFF"/>
    <w:rsid w:val="0001436A"/>
    <w:rsid w:val="0001735B"/>
    <w:rsid w:val="000177E1"/>
    <w:rsid w:val="00034304"/>
    <w:rsid w:val="00035434"/>
    <w:rsid w:val="00052A14"/>
    <w:rsid w:val="00077630"/>
    <w:rsid w:val="00077D53"/>
    <w:rsid w:val="00081649"/>
    <w:rsid w:val="000837DD"/>
    <w:rsid w:val="000862A7"/>
    <w:rsid w:val="00093E84"/>
    <w:rsid w:val="00095F92"/>
    <w:rsid w:val="00096002"/>
    <w:rsid w:val="000A168D"/>
    <w:rsid w:val="000B0631"/>
    <w:rsid w:val="000B45F8"/>
    <w:rsid w:val="000B6F69"/>
    <w:rsid w:val="000F68B1"/>
    <w:rsid w:val="000F7ACB"/>
    <w:rsid w:val="00105FD9"/>
    <w:rsid w:val="00107E39"/>
    <w:rsid w:val="00110956"/>
    <w:rsid w:val="00111E0C"/>
    <w:rsid w:val="00117666"/>
    <w:rsid w:val="00120A87"/>
    <w:rsid w:val="001310A8"/>
    <w:rsid w:val="00134667"/>
    <w:rsid w:val="00134C83"/>
    <w:rsid w:val="00137029"/>
    <w:rsid w:val="001529C5"/>
    <w:rsid w:val="00152A3A"/>
    <w:rsid w:val="001549D3"/>
    <w:rsid w:val="00154EA7"/>
    <w:rsid w:val="00160065"/>
    <w:rsid w:val="001661A6"/>
    <w:rsid w:val="00171A99"/>
    <w:rsid w:val="00173759"/>
    <w:rsid w:val="00177D84"/>
    <w:rsid w:val="001B3632"/>
    <w:rsid w:val="001D6CDA"/>
    <w:rsid w:val="00262749"/>
    <w:rsid w:val="002675E3"/>
    <w:rsid w:val="00267D18"/>
    <w:rsid w:val="002724AA"/>
    <w:rsid w:val="002755CA"/>
    <w:rsid w:val="00280A2D"/>
    <w:rsid w:val="002868E2"/>
    <w:rsid w:val="002869C3"/>
    <w:rsid w:val="002936E4"/>
    <w:rsid w:val="002A24AC"/>
    <w:rsid w:val="002A335D"/>
    <w:rsid w:val="002A3966"/>
    <w:rsid w:val="002B17AD"/>
    <w:rsid w:val="002B4A57"/>
    <w:rsid w:val="002B7E32"/>
    <w:rsid w:val="002C1E8D"/>
    <w:rsid w:val="002C3B5F"/>
    <w:rsid w:val="002C74CA"/>
    <w:rsid w:val="002C79D0"/>
    <w:rsid w:val="002D7065"/>
    <w:rsid w:val="002D71B7"/>
    <w:rsid w:val="002E0C6B"/>
    <w:rsid w:val="002E35BF"/>
    <w:rsid w:val="002E5E61"/>
    <w:rsid w:val="002F17D2"/>
    <w:rsid w:val="00300107"/>
    <w:rsid w:val="0030748F"/>
    <w:rsid w:val="00347D29"/>
    <w:rsid w:val="003544FB"/>
    <w:rsid w:val="00366151"/>
    <w:rsid w:val="003730B3"/>
    <w:rsid w:val="003746F9"/>
    <w:rsid w:val="00375B35"/>
    <w:rsid w:val="00391727"/>
    <w:rsid w:val="003B08E1"/>
    <w:rsid w:val="003B6B5D"/>
    <w:rsid w:val="003C4203"/>
    <w:rsid w:val="003C479D"/>
    <w:rsid w:val="003D065C"/>
    <w:rsid w:val="003D19AE"/>
    <w:rsid w:val="003D2D47"/>
    <w:rsid w:val="003D2F2D"/>
    <w:rsid w:val="003E6F33"/>
    <w:rsid w:val="003F11F2"/>
    <w:rsid w:val="003F7BC3"/>
    <w:rsid w:val="00401590"/>
    <w:rsid w:val="00415065"/>
    <w:rsid w:val="00425FDF"/>
    <w:rsid w:val="004306FE"/>
    <w:rsid w:val="004357AF"/>
    <w:rsid w:val="00440CFA"/>
    <w:rsid w:val="0044233B"/>
    <w:rsid w:val="00446C53"/>
    <w:rsid w:val="00447801"/>
    <w:rsid w:val="00452E9C"/>
    <w:rsid w:val="00457EBC"/>
    <w:rsid w:val="0046725C"/>
    <w:rsid w:val="004719F7"/>
    <w:rsid w:val="00472AEF"/>
    <w:rsid w:val="004735C8"/>
    <w:rsid w:val="00485F4F"/>
    <w:rsid w:val="004924D7"/>
    <w:rsid w:val="00492AEF"/>
    <w:rsid w:val="00495A66"/>
    <w:rsid w:val="004961FF"/>
    <w:rsid w:val="004A7EBE"/>
    <w:rsid w:val="004D55E4"/>
    <w:rsid w:val="00517A89"/>
    <w:rsid w:val="005250F2"/>
    <w:rsid w:val="00527D5A"/>
    <w:rsid w:val="00536D73"/>
    <w:rsid w:val="00550E2D"/>
    <w:rsid w:val="00561BA5"/>
    <w:rsid w:val="00565F43"/>
    <w:rsid w:val="0057331C"/>
    <w:rsid w:val="00575C97"/>
    <w:rsid w:val="00593EEA"/>
    <w:rsid w:val="0059788E"/>
    <w:rsid w:val="005A5EEE"/>
    <w:rsid w:val="005D02D8"/>
    <w:rsid w:val="005D6528"/>
    <w:rsid w:val="005D6BEE"/>
    <w:rsid w:val="005E4BEB"/>
    <w:rsid w:val="00600F56"/>
    <w:rsid w:val="00624FE0"/>
    <w:rsid w:val="00625009"/>
    <w:rsid w:val="00637225"/>
    <w:rsid w:val="006375C7"/>
    <w:rsid w:val="006408F2"/>
    <w:rsid w:val="0065012C"/>
    <w:rsid w:val="00654D31"/>
    <w:rsid w:val="00654E8F"/>
    <w:rsid w:val="00655F00"/>
    <w:rsid w:val="00660D05"/>
    <w:rsid w:val="00664F29"/>
    <w:rsid w:val="006820B1"/>
    <w:rsid w:val="00685EA0"/>
    <w:rsid w:val="00690D0B"/>
    <w:rsid w:val="006A4ABC"/>
    <w:rsid w:val="006B7D14"/>
    <w:rsid w:val="006C3794"/>
    <w:rsid w:val="006D0BB1"/>
    <w:rsid w:val="006E0B13"/>
    <w:rsid w:val="006E2A66"/>
    <w:rsid w:val="006E4B46"/>
    <w:rsid w:val="006F7373"/>
    <w:rsid w:val="00701727"/>
    <w:rsid w:val="007053BC"/>
    <w:rsid w:val="00705615"/>
    <w:rsid w:val="0070566C"/>
    <w:rsid w:val="00714C50"/>
    <w:rsid w:val="00725A7D"/>
    <w:rsid w:val="00737632"/>
    <w:rsid w:val="007501BE"/>
    <w:rsid w:val="0077420B"/>
    <w:rsid w:val="00785D1D"/>
    <w:rsid w:val="00790BB3"/>
    <w:rsid w:val="007A589E"/>
    <w:rsid w:val="007A607D"/>
    <w:rsid w:val="007B4ABE"/>
    <w:rsid w:val="007C206C"/>
    <w:rsid w:val="007C6CB8"/>
    <w:rsid w:val="007C6CEB"/>
    <w:rsid w:val="007F4C00"/>
    <w:rsid w:val="00803D24"/>
    <w:rsid w:val="008118EC"/>
    <w:rsid w:val="00817DD6"/>
    <w:rsid w:val="00823852"/>
    <w:rsid w:val="00831B4D"/>
    <w:rsid w:val="00834877"/>
    <w:rsid w:val="00837D52"/>
    <w:rsid w:val="0084048D"/>
    <w:rsid w:val="0084499B"/>
    <w:rsid w:val="0086092E"/>
    <w:rsid w:val="00861F8B"/>
    <w:rsid w:val="00863AAE"/>
    <w:rsid w:val="00875EC8"/>
    <w:rsid w:val="00885156"/>
    <w:rsid w:val="008A7EEB"/>
    <w:rsid w:val="008B17F6"/>
    <w:rsid w:val="008E48DD"/>
    <w:rsid w:val="008E57C1"/>
    <w:rsid w:val="00902A9C"/>
    <w:rsid w:val="0091498F"/>
    <w:rsid w:val="009151AA"/>
    <w:rsid w:val="009164D5"/>
    <w:rsid w:val="00926F48"/>
    <w:rsid w:val="0093429D"/>
    <w:rsid w:val="00943573"/>
    <w:rsid w:val="00944344"/>
    <w:rsid w:val="00963A71"/>
    <w:rsid w:val="00970F7D"/>
    <w:rsid w:val="00976852"/>
    <w:rsid w:val="00994A3D"/>
    <w:rsid w:val="009B1039"/>
    <w:rsid w:val="009B134C"/>
    <w:rsid w:val="009C2B12"/>
    <w:rsid w:val="009C70F3"/>
    <w:rsid w:val="009D3AF1"/>
    <w:rsid w:val="009E1C8C"/>
    <w:rsid w:val="009E2EFF"/>
    <w:rsid w:val="009E2F42"/>
    <w:rsid w:val="009E544E"/>
    <w:rsid w:val="00A053C6"/>
    <w:rsid w:val="00A13BF5"/>
    <w:rsid w:val="00A1407B"/>
    <w:rsid w:val="00A174D9"/>
    <w:rsid w:val="00A32D60"/>
    <w:rsid w:val="00A33392"/>
    <w:rsid w:val="00A569CD"/>
    <w:rsid w:val="00A7647D"/>
    <w:rsid w:val="00A974E8"/>
    <w:rsid w:val="00AA177B"/>
    <w:rsid w:val="00AA5FF7"/>
    <w:rsid w:val="00AB2475"/>
    <w:rsid w:val="00AB5EE2"/>
    <w:rsid w:val="00AB6715"/>
    <w:rsid w:val="00AC59D0"/>
    <w:rsid w:val="00AE1ACC"/>
    <w:rsid w:val="00AE1DDE"/>
    <w:rsid w:val="00B07BDB"/>
    <w:rsid w:val="00B1671E"/>
    <w:rsid w:val="00B25408"/>
    <w:rsid w:val="00B25EB8"/>
    <w:rsid w:val="00B354E1"/>
    <w:rsid w:val="00B37F4D"/>
    <w:rsid w:val="00B43208"/>
    <w:rsid w:val="00B4394D"/>
    <w:rsid w:val="00B74932"/>
    <w:rsid w:val="00B85E42"/>
    <w:rsid w:val="00B92198"/>
    <w:rsid w:val="00B94A97"/>
    <w:rsid w:val="00BA4EDB"/>
    <w:rsid w:val="00BB75AF"/>
    <w:rsid w:val="00BC0F6E"/>
    <w:rsid w:val="00BD2666"/>
    <w:rsid w:val="00BF4535"/>
    <w:rsid w:val="00C00F46"/>
    <w:rsid w:val="00C04264"/>
    <w:rsid w:val="00C14E5F"/>
    <w:rsid w:val="00C30062"/>
    <w:rsid w:val="00C3388C"/>
    <w:rsid w:val="00C52A7B"/>
    <w:rsid w:val="00C56BAF"/>
    <w:rsid w:val="00C679AA"/>
    <w:rsid w:val="00C7232B"/>
    <w:rsid w:val="00C75972"/>
    <w:rsid w:val="00C759FF"/>
    <w:rsid w:val="00CC0A3A"/>
    <w:rsid w:val="00CD066B"/>
    <w:rsid w:val="00CE4FEE"/>
    <w:rsid w:val="00CF641B"/>
    <w:rsid w:val="00D0370D"/>
    <w:rsid w:val="00D0521E"/>
    <w:rsid w:val="00D13DF5"/>
    <w:rsid w:val="00D24AB5"/>
    <w:rsid w:val="00D32F26"/>
    <w:rsid w:val="00D45E99"/>
    <w:rsid w:val="00D60066"/>
    <w:rsid w:val="00D74613"/>
    <w:rsid w:val="00D935A5"/>
    <w:rsid w:val="00DB59C3"/>
    <w:rsid w:val="00DC259A"/>
    <w:rsid w:val="00DD190E"/>
    <w:rsid w:val="00DD5D89"/>
    <w:rsid w:val="00DE23E8"/>
    <w:rsid w:val="00E01953"/>
    <w:rsid w:val="00E044A7"/>
    <w:rsid w:val="00E220C0"/>
    <w:rsid w:val="00E52377"/>
    <w:rsid w:val="00E60580"/>
    <w:rsid w:val="00E631F7"/>
    <w:rsid w:val="00E64E17"/>
    <w:rsid w:val="00E83429"/>
    <w:rsid w:val="00E866C9"/>
    <w:rsid w:val="00E93B72"/>
    <w:rsid w:val="00EA3D3C"/>
    <w:rsid w:val="00EA4AC4"/>
    <w:rsid w:val="00EB1101"/>
    <w:rsid w:val="00EB3A65"/>
    <w:rsid w:val="00EB56AF"/>
    <w:rsid w:val="00ED2A29"/>
    <w:rsid w:val="00ED34A2"/>
    <w:rsid w:val="00EE4AD5"/>
    <w:rsid w:val="00F111BF"/>
    <w:rsid w:val="00F14A86"/>
    <w:rsid w:val="00F14D81"/>
    <w:rsid w:val="00F32125"/>
    <w:rsid w:val="00F34F39"/>
    <w:rsid w:val="00F36D25"/>
    <w:rsid w:val="00F46900"/>
    <w:rsid w:val="00F51D3D"/>
    <w:rsid w:val="00F55373"/>
    <w:rsid w:val="00F61D89"/>
    <w:rsid w:val="00FA608F"/>
    <w:rsid w:val="00FA71C3"/>
    <w:rsid w:val="00FB753A"/>
    <w:rsid w:val="00FC6D1C"/>
    <w:rsid w:val="00FC7FE8"/>
    <w:rsid w:val="00FD5648"/>
    <w:rsid w:val="00FD7103"/>
    <w:rsid w:val="00FE6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CDE5433A-6A65-F34D-B334-4365C1BEF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50</TotalTime>
  <Pages>1</Pages>
  <Words>91</Words>
  <Characters>559</Characters>
  <Application>Microsoft Office Word</Application>
  <DocSecurity>0</DocSecurity>
  <Lines>3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牧岡　洋晴</cp:lastModifiedBy>
  <cp:revision>63</cp:revision>
  <cp:lastPrinted>2013-10-03T12:51:00Z</cp:lastPrinted>
  <dcterms:created xsi:type="dcterms:W3CDTF">2022-11-17T16:58:00Z</dcterms:created>
  <dcterms:modified xsi:type="dcterms:W3CDTF">2024-06-09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c7e6512ebae74c17356c79bfe3bb14161c9c876ff8341d4409999ee70d8c350</vt:lpwstr>
  </property>
</Properties>
</file>